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4DDFC" w14:textId="77777777" w:rsidR="001D7979" w:rsidRPr="00514633" w:rsidRDefault="001D7979" w:rsidP="001D7979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lang w:eastAsia="pt-BR"/>
        </w:rPr>
      </w:pPr>
      <w:r w:rsidRPr="00514633">
        <w:rPr>
          <w:rFonts w:ascii="Times New Roman" w:eastAsia="Times New Roman" w:hAnsi="Times New Roman" w:cs="Times New Roman"/>
          <w:bCs/>
          <w:lang w:eastAsia="pt-BR"/>
        </w:rPr>
        <w:t>S</w:t>
      </w:r>
      <w:r>
        <w:rPr>
          <w:rFonts w:ascii="Times New Roman" w:eastAsia="Times New Roman" w:hAnsi="Times New Roman" w:cs="Times New Roman"/>
          <w:bCs/>
          <w:lang w:eastAsia="pt-BR"/>
        </w:rPr>
        <w:t xml:space="preserve">4 Table </w:t>
      </w:r>
      <w:r w:rsidRPr="00514633">
        <w:rPr>
          <w:rFonts w:ascii="Times New Roman" w:eastAsia="Times New Roman" w:hAnsi="Times New Roman" w:cs="Times New Roman"/>
          <w:bCs/>
          <w:lang w:eastAsia="pt-BR"/>
        </w:rPr>
        <w:t xml:space="preserve">– </w:t>
      </w:r>
      <w:r>
        <w:rPr>
          <w:rFonts w:ascii="Times New Roman" w:eastAsia="Times New Roman" w:hAnsi="Times New Roman" w:cs="Times New Roman"/>
          <w:bCs/>
          <w:lang w:eastAsia="pt-BR"/>
        </w:rPr>
        <w:t>Targets</w:t>
      </w:r>
      <w:r w:rsidRPr="00514633">
        <w:rPr>
          <w:rFonts w:ascii="Times New Roman" w:eastAsia="Times New Roman" w:hAnsi="Times New Roman" w:cs="Times New Roman"/>
          <w:bCs/>
          <w:lang w:eastAsia="pt-BR"/>
        </w:rPr>
        <w:t xml:space="preserve"> (model A)</w:t>
      </w:r>
    </w:p>
    <w:tbl>
      <w:tblPr>
        <w:tblW w:w="7933" w:type="dxa"/>
        <w:tblLook w:val="04A0" w:firstRow="1" w:lastRow="0" w:firstColumn="1" w:lastColumn="0" w:noHBand="0" w:noVBand="1"/>
      </w:tblPr>
      <w:tblGrid>
        <w:gridCol w:w="750"/>
        <w:gridCol w:w="1294"/>
        <w:gridCol w:w="1306"/>
        <w:gridCol w:w="1652"/>
        <w:gridCol w:w="1554"/>
        <w:gridCol w:w="713"/>
        <w:gridCol w:w="664"/>
      </w:tblGrid>
      <w:tr w:rsidR="001D7979" w:rsidRPr="00B74CDF" w14:paraId="7C09F280" w14:textId="77777777" w:rsidTr="00F11DFB">
        <w:trPr>
          <w:trHeight w:val="263"/>
        </w:trPr>
        <w:tc>
          <w:tcPr>
            <w:tcW w:w="7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4F82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MU</w:t>
            </w:r>
          </w:p>
        </w:tc>
        <w:tc>
          <w:tcPr>
            <w:tcW w:w="12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076F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_Bed10</w:t>
            </w:r>
          </w:p>
        </w:tc>
        <w:tc>
          <w:tcPr>
            <w:tcW w:w="13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8FB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r_Bed10</w:t>
            </w:r>
          </w:p>
        </w:tc>
        <w:tc>
          <w:tcPr>
            <w:tcW w:w="16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253B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rTec_Bed10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35CC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sio_Bed10</w:t>
            </w:r>
          </w:p>
        </w:tc>
        <w:tc>
          <w:tcPr>
            <w:tcW w:w="7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B972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R</w:t>
            </w:r>
          </w:p>
        </w:tc>
        <w:tc>
          <w:tcPr>
            <w:tcW w:w="6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1F25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U</w:t>
            </w:r>
          </w:p>
        </w:tc>
      </w:tr>
      <w:tr w:rsidR="001D7979" w:rsidRPr="00B74CDF" w14:paraId="34793BDE" w14:textId="77777777" w:rsidTr="00F11DFB">
        <w:trPr>
          <w:trHeight w:val="26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19F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60D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DE5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AA9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32E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750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747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3BB63EBA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703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8A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31C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27C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2B7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8D5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ED0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3F158454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3D2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34B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29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1A9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155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EE0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04D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1D7979" w:rsidRPr="00B74CDF" w14:paraId="6214B53F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4F8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CA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89B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310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F96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094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1A3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1D7979" w:rsidRPr="00B74CDF" w14:paraId="2AFBA176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1DD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50F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2D7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974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4F0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674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C69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5619F3F1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FE3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4F5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4BE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6BD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A99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06E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977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1D7979" w:rsidRPr="00B74CDF" w14:paraId="479C2A14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4F7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B68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AC7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01C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4A7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BE4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33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1D7979" w:rsidRPr="00B74CDF" w14:paraId="146787ED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B3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47E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134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702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F28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78D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7D2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1D7979" w:rsidRPr="00B74CDF" w14:paraId="6BAF1B49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4B4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441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549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B7F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648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DC3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AA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1D7979" w:rsidRPr="00B74CDF" w14:paraId="0919961D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9F3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661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057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F41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75C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B94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912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1D7979" w:rsidRPr="00B74CDF" w14:paraId="107ED73C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887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097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708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B16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857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50B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792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1D7979" w:rsidRPr="00B74CDF" w14:paraId="6AA94F4D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D00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24A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4C5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931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4E4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8B2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62C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1D7979" w:rsidRPr="00B74CDF" w14:paraId="491A5653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2E5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92A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E7D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8D5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C86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E43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F30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1D7979" w:rsidRPr="00B74CDF" w14:paraId="76EF0041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9C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C58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421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CD0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AF1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7AA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E67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1D7979" w:rsidRPr="00B74CDF" w14:paraId="0B0B7C3F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BC5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4F4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7D0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5E8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DA2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C8B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A17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1D7979" w:rsidRPr="00B74CDF" w14:paraId="21CE074C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35D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080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60E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B43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9F8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1B4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1CA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1D7979" w:rsidRPr="00B74CDF" w14:paraId="231B0239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AF0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414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9D4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A8F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718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22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424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1D7979" w:rsidRPr="00B74CDF" w14:paraId="43F1141C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FE2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EA6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340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DCB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4.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239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250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813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1D7979" w:rsidRPr="00B74CDF" w14:paraId="0C66301A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51D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68A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FBE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A4F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354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C7D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889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1D7979" w:rsidRPr="00B74CDF" w14:paraId="7BD4D9C4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FE3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79D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D8B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B36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745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213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459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1D7979" w:rsidRPr="00B74CDF" w14:paraId="6D990893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369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A7B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795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978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554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6D9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6AF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1D7979" w:rsidRPr="00B74CDF" w14:paraId="3FCAFDF7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C0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E54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21B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61C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37B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E75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99E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1D7979" w:rsidRPr="00B74CDF" w14:paraId="36206115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D38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EA5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CE9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5F8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B4B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38F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E73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1D7979" w:rsidRPr="00B74CDF" w14:paraId="1C13D809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214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283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78C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705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91B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311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F7F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1D7979" w:rsidRPr="00B74CDF" w14:paraId="73373701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D2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7AE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A23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2D6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C9E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515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E14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1D7979" w:rsidRPr="00B74CDF" w14:paraId="0FE4BAFD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0AA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F10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420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B74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EE5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623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B30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1D7979" w:rsidRPr="00B74CDF" w14:paraId="457EE44D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376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4CC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1AE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063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D80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7EA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697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1D7979" w:rsidRPr="00B74CDF" w14:paraId="2877879E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262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96C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50F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E2D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046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B2A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571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1D7979" w:rsidRPr="00B74CDF" w14:paraId="026E262D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85F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950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1B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5D8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44F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525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030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1D7979" w:rsidRPr="00B74CDF" w14:paraId="2AC0F0BD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4A0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41B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C8A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669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B5A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98B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790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4CED4170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4B6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09A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5E4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9BD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831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00D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ED8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1D7979" w:rsidRPr="00B74CDF" w14:paraId="047A02AF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470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62C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75E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458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9DD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0BB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DBC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1D7979" w:rsidRPr="00B74CDF" w14:paraId="0D0A73DD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B45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88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85B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1AB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D3A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6A7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3D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1D7979" w:rsidRPr="00B74CDF" w14:paraId="38BCB1CB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ADD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FE2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B04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986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E19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063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4EB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1D7979" w:rsidRPr="00B74CDF" w14:paraId="032C0800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9C4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257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BE8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B2B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DBD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8A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76B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1D7979" w:rsidRPr="00B74CDF" w14:paraId="732E6CAF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A05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4EF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08B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03B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3B0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97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EFD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1D7979" w:rsidRPr="00B74CDF" w14:paraId="127EF743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592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167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CEC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BCE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786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235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C09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</w:tr>
      <w:tr w:rsidR="001D7979" w:rsidRPr="00B74CDF" w14:paraId="156EB00E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84B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C70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7A9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AFE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CBF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D8C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BD0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1D7979" w:rsidRPr="00B74CDF" w14:paraId="66D700E9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BE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D32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30E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989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9DF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EC2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B0E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63AA2D31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C6E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969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9AB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F88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87B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48C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FD4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0B6E14C2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8FD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DE5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061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AEC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871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A74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6C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1D7979" w:rsidRPr="00B74CDF" w14:paraId="1B3B36BD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1D2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863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657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414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F95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43F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689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1D7979" w:rsidRPr="00B74CDF" w14:paraId="70624123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B31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8A8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FD7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70E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85F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4C9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EED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6804DC44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D1C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898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E02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D3D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D3D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B91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873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1D7979" w:rsidRPr="00B74CDF" w14:paraId="6929881E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03E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AD2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5F8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686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42D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CD0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A75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1D7979" w:rsidRPr="00B74CDF" w14:paraId="1F2DDFEC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E1D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6B2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3DF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20E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8D1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4A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2EF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73C0773B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35E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B31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6C1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CBE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1CD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EEE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A70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05B36FD2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FB8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70C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FF6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DC6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0D1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15E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FDE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1FE0BBDF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8A2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E33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A82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743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88C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FA3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0D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1D7979" w:rsidRPr="00B74CDF" w14:paraId="2C912C89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2ED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6C8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7E5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914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FC0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6B0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37F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1D7979" w:rsidRPr="00B74CDF" w14:paraId="7C14286D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53A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AC8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34E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4A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9AF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6BD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17E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1D7979" w:rsidRPr="00B74CDF" w14:paraId="6896B28C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E08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4E9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CFC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69F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375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B7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940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5EFAF9D5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952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C3E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45C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49A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FA5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BD0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B4C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1D7979" w:rsidRPr="00B74CDF" w14:paraId="34915D3C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46A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728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44B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205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05A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5D5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D15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1D7979" w:rsidRPr="00B74CDF" w14:paraId="32C12422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A41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98F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0AD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201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BBB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65A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8F2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1D7979" w:rsidRPr="00B74CDF" w14:paraId="2897466B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EDD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218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27E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0A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A8C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BBC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80D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1D7979" w:rsidRPr="00B74CDF" w14:paraId="75DAE968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44F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DC1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58F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CF5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585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4D2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F1C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1D7979" w:rsidRPr="00B74CDF" w14:paraId="33FECA3A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28A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670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514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54A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5D7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46F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2AD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1D7979" w:rsidRPr="00B74CDF" w14:paraId="229ADF5D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EA4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CD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1AA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ED0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060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3EF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59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1D7979" w:rsidRPr="00B74CDF" w14:paraId="37E5FADD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AFC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399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169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9CA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D84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464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C83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1D7979" w:rsidRPr="00B74CDF" w14:paraId="450EF186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C70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249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EA7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55E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C31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3AA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082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1D7979" w:rsidRPr="00B74CDF" w14:paraId="1EB5C38C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795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12B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BA7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775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439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6D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63C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1D7979" w:rsidRPr="00B74CDF" w14:paraId="32877816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A2E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72D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1E3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C66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2A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9A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6AA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1D7979" w:rsidRPr="00B74CDF" w14:paraId="5604CDD4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C1A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FF7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F28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31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E46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736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EA0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1D7979" w:rsidRPr="00B74CDF" w14:paraId="4B799272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10F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8A2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E8E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F83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7F8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D35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3E6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1D7979" w:rsidRPr="00B74CDF" w14:paraId="49252C47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F7C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86D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F81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DD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206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380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2C8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1D7979" w:rsidRPr="00B74CDF" w14:paraId="6EA55961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6A5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A7E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456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426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2AA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371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698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3530E1FB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D48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F7D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E6E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EAE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.1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A37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375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BFC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1D7979" w:rsidRPr="00B74CDF" w14:paraId="1C00F3E6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311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80E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B1D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B7C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623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553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B6C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1D7979" w:rsidRPr="00B74CDF" w14:paraId="4168CE99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A1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51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C42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26C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F66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057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C44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1D7979" w:rsidRPr="00B74CDF" w14:paraId="0B948ECC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AD6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4E5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FD7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49C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E35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FD4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E01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1D7979" w:rsidRPr="00B74CDF" w14:paraId="5BE785D4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D87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209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543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8D0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98A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6CE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B34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1D7979" w:rsidRPr="00B74CDF" w14:paraId="52AE3B12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0A7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E85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660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3AD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E57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9E8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DB7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5BDDCD49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0F6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076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F9D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9E1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FBA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FB1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BCF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1D7979" w:rsidRPr="00B74CDF" w14:paraId="61DC7580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5D2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C59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A67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322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B7B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C8F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915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1D7979" w:rsidRPr="00B74CDF" w14:paraId="1C3D51FA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8BB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9C2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D9B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E8C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5B8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5BA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068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1D7979" w:rsidRPr="00B74CDF" w14:paraId="42E8E219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95F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29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018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EC7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31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220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0BE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1D7979" w:rsidRPr="00B74CDF" w14:paraId="48E2A005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C2B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5E1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8B2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14F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221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A8B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335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1D7979" w:rsidRPr="00B74CDF" w14:paraId="1E36C1DE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AC9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0A3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60C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989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16C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BA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C26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1D7979" w:rsidRPr="00B74CDF" w14:paraId="18E024B2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153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1E2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2CE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F59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04E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1A5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78E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1D7979" w:rsidRPr="00B74CDF" w14:paraId="36A008E4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793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D1F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71B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EE1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D12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B00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8A3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</w:tr>
      <w:tr w:rsidR="001D7979" w:rsidRPr="00B74CDF" w14:paraId="6344FEE1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F36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E22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D84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A54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EA6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92C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F30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</w:tr>
      <w:tr w:rsidR="001D7979" w:rsidRPr="00B74CDF" w14:paraId="1DE5D1CA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F0A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0F1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A57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056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AF2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C6A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C97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1D7979" w:rsidRPr="00B74CDF" w14:paraId="02DD4AD1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EEC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0B3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AB9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E10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983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828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056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1D7979" w:rsidRPr="00B74CDF" w14:paraId="797590C5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D3E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CDB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D34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1C0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52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5E2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46F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D7979" w:rsidRPr="00B74CDF" w14:paraId="1A4F2A45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D44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3AE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6F9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764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945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3403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1F7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1D7979" w:rsidRPr="00B74CDF" w14:paraId="4C5B6E1E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4D3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210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FE08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242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4B7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3FD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333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</w:tr>
      <w:tr w:rsidR="001D7979" w:rsidRPr="00B74CDF" w14:paraId="0ACD5DE9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440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6CD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C1E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A04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543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465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F29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1D7979" w:rsidRPr="00B74CDF" w14:paraId="47AC2C27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643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C6F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457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3F4C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28B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DF3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6E2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</w:tr>
      <w:tr w:rsidR="001D7979" w:rsidRPr="00B74CDF" w14:paraId="0E94F175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9C2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332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347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A176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D26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BB05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5D5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1D7979" w:rsidRPr="00B74CDF" w14:paraId="65C66A33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CBF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11A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3494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DF9E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FA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CA11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CD2F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1D7979" w:rsidRPr="00B74CDF" w14:paraId="66E67B6E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1679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E1A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426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1940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9B4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6D6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DEF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1D7979" w:rsidRPr="00B74CDF" w14:paraId="52A0CB62" w14:textId="77777777" w:rsidTr="00F11DFB">
        <w:trPr>
          <w:trHeight w:val="252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1DF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CD2B2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BA617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FBFBD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610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C35B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1442A" w14:textId="77777777" w:rsidR="001D7979" w:rsidRPr="00B74CDF" w:rsidRDefault="001D7979" w:rsidP="00F1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74CDF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</w:tbl>
    <w:p w14:paraId="52142560" w14:textId="77777777" w:rsidR="00A24681" w:rsidRDefault="001D7979"/>
    <w:sectPr w:rsidR="00A24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979"/>
    <w:rsid w:val="000021AF"/>
    <w:rsid w:val="00132F60"/>
    <w:rsid w:val="001D7979"/>
    <w:rsid w:val="005F58FC"/>
    <w:rsid w:val="00A63CC6"/>
    <w:rsid w:val="00B24032"/>
    <w:rsid w:val="00E0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CAB62"/>
  <w15:chartTrackingRefBased/>
  <w15:docId w15:val="{FB4BDCAF-1379-415E-BAB0-197CFB432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randao de Paula Antunes</dc:creator>
  <cp:keywords/>
  <dc:description/>
  <cp:lastModifiedBy>Bianca Brandao de Paula Antunes</cp:lastModifiedBy>
  <cp:revision>1</cp:revision>
  <dcterms:created xsi:type="dcterms:W3CDTF">2021-06-23T20:03:00Z</dcterms:created>
  <dcterms:modified xsi:type="dcterms:W3CDTF">2021-06-23T20:03:00Z</dcterms:modified>
</cp:coreProperties>
</file>